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506E7" w14:textId="75D91882" w:rsidR="0053072E" w:rsidRPr="00644A34" w:rsidRDefault="00B34B87">
      <w:pPr>
        <w:rPr>
          <w:rFonts w:ascii="Times New Roman" w:hAnsi="Times New Roman" w:cs="Times New Roman"/>
          <w:b/>
          <w:bCs/>
          <w:szCs w:val="21"/>
        </w:rPr>
      </w:pPr>
      <w:r w:rsidRPr="008B5345">
        <w:rPr>
          <w:rFonts w:ascii="Times New Roman" w:hAnsi="Times New Roman" w:cs="Times New Roman"/>
          <w:b/>
          <w:bCs/>
          <w:szCs w:val="21"/>
        </w:rPr>
        <w:t>S</w:t>
      </w:r>
      <w:r w:rsidRPr="00644A34">
        <w:rPr>
          <w:rFonts w:ascii="Times New Roman" w:hAnsi="Times New Roman" w:cs="Times New Roman"/>
          <w:b/>
          <w:bCs/>
          <w:szCs w:val="21"/>
        </w:rPr>
        <w:t>uppl</w:t>
      </w:r>
      <w:r w:rsidR="000D24B3" w:rsidRPr="00644A34">
        <w:rPr>
          <w:rFonts w:ascii="Times New Roman" w:hAnsi="Times New Roman" w:cs="Times New Roman"/>
          <w:b/>
          <w:bCs/>
          <w:szCs w:val="21"/>
        </w:rPr>
        <w:t>e</w:t>
      </w:r>
      <w:r w:rsidRPr="00644A34">
        <w:rPr>
          <w:rFonts w:ascii="Times New Roman" w:hAnsi="Times New Roman" w:cs="Times New Roman"/>
          <w:b/>
          <w:bCs/>
          <w:szCs w:val="21"/>
        </w:rPr>
        <w:t>m</w:t>
      </w:r>
      <w:r w:rsidR="000D24B3" w:rsidRPr="00644A34">
        <w:rPr>
          <w:rFonts w:ascii="Times New Roman" w:hAnsi="Times New Roman" w:cs="Times New Roman"/>
          <w:b/>
          <w:bCs/>
          <w:szCs w:val="21"/>
        </w:rPr>
        <w:t>e</w:t>
      </w:r>
      <w:r w:rsidRPr="00644A34">
        <w:rPr>
          <w:rFonts w:ascii="Times New Roman" w:hAnsi="Times New Roman" w:cs="Times New Roman"/>
          <w:b/>
          <w:bCs/>
          <w:szCs w:val="21"/>
        </w:rPr>
        <w:t>ntary</w:t>
      </w:r>
      <w:r w:rsidR="00AA7916" w:rsidRPr="00644A34">
        <w:rPr>
          <w:rFonts w:ascii="Times New Roman" w:hAnsi="Times New Roman" w:cs="Times New Roman"/>
          <w:b/>
          <w:bCs/>
          <w:szCs w:val="21"/>
        </w:rPr>
        <w:t xml:space="preserve"> </w:t>
      </w:r>
      <w:r w:rsidR="00222835" w:rsidRPr="00644A34">
        <w:rPr>
          <w:rFonts w:ascii="Times New Roman" w:hAnsi="Times New Roman" w:cs="Times New Roman"/>
          <w:b/>
          <w:bCs/>
          <w:szCs w:val="21"/>
        </w:rPr>
        <w:t>t</w:t>
      </w:r>
      <w:r w:rsidRPr="00644A34">
        <w:rPr>
          <w:rFonts w:ascii="Times New Roman" w:hAnsi="Times New Roman" w:cs="Times New Roman"/>
          <w:b/>
          <w:bCs/>
          <w:szCs w:val="21"/>
        </w:rPr>
        <w:t>abl</w:t>
      </w:r>
      <w:r w:rsidR="000D24B3" w:rsidRPr="00644A34">
        <w:rPr>
          <w:rFonts w:ascii="Times New Roman" w:hAnsi="Times New Roman" w:cs="Times New Roman"/>
          <w:b/>
          <w:bCs/>
          <w:szCs w:val="21"/>
        </w:rPr>
        <w:t>e</w:t>
      </w:r>
      <w:r w:rsidR="00222835" w:rsidRPr="00644A34">
        <w:rPr>
          <w:rFonts w:ascii="Times New Roman" w:hAnsi="Times New Roman" w:cs="Times New Roman"/>
          <w:b/>
          <w:bCs/>
          <w:szCs w:val="21"/>
        </w:rPr>
        <w:t>:</w:t>
      </w:r>
      <w:r w:rsidR="009F2191" w:rsidRPr="00644A34">
        <w:rPr>
          <w:rFonts w:ascii="Times New Roman" w:hAnsi="Times New Roman" w:cs="Times New Roman"/>
          <w:b/>
          <w:bCs/>
          <w:szCs w:val="21"/>
        </w:rPr>
        <w:t xml:space="preserve"> Th</w:t>
      </w:r>
      <w:r w:rsidR="00930326" w:rsidRPr="00644A34">
        <w:rPr>
          <w:rFonts w:ascii="Times New Roman" w:hAnsi="Times New Roman" w:cs="Times New Roman"/>
          <w:b/>
          <w:bCs/>
          <w:szCs w:val="21"/>
        </w:rPr>
        <w:t>e</w:t>
      </w:r>
      <w:r w:rsidR="009F2191" w:rsidRPr="00644A34">
        <w:rPr>
          <w:rFonts w:ascii="Times New Roman" w:hAnsi="Times New Roman" w:cs="Times New Roman"/>
          <w:b/>
          <w:bCs/>
          <w:szCs w:val="21"/>
        </w:rPr>
        <w:t xml:space="preserve"> </w:t>
      </w:r>
      <w:r w:rsidR="00F8770C">
        <w:rPr>
          <w:rFonts w:ascii="Times New Roman" w:hAnsi="Times New Roman" w:cs="Times New Roman"/>
          <w:b/>
          <w:bCs/>
          <w:szCs w:val="21"/>
        </w:rPr>
        <w:t xml:space="preserve">summary of clinical characteristics of patients with </w:t>
      </w:r>
      <w:proofErr w:type="spellStart"/>
      <w:r w:rsidR="00F8770C">
        <w:rPr>
          <w:rFonts w:ascii="Times New Roman" w:hAnsi="Times New Roman" w:cs="Times New Roman"/>
          <w:b/>
          <w:bCs/>
          <w:szCs w:val="21"/>
        </w:rPr>
        <w:t>ccRCC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1843"/>
      </w:tblGrid>
      <w:tr w:rsidR="00F8770C" w:rsidRPr="00644A34" w14:paraId="3A369CFB" w14:textId="77777777" w:rsidTr="00F8770C">
        <w:trPr>
          <w:trHeight w:val="20"/>
        </w:trPr>
        <w:tc>
          <w:tcPr>
            <w:tcW w:w="1696" w:type="dxa"/>
          </w:tcPr>
          <w:p w14:paraId="326CFA7E" w14:textId="695CFA39" w:rsidR="00F8770C" w:rsidRPr="00644A34" w:rsidRDefault="00F8770C" w:rsidP="002228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F8770C">
              <w:rPr>
                <w:rFonts w:ascii="Times New Roman" w:hAnsi="Times New Roman" w:cs="Times New Roman"/>
                <w:b/>
                <w:bCs/>
                <w:szCs w:val="21"/>
              </w:rPr>
              <w:t>haracteristics</w:t>
            </w:r>
          </w:p>
        </w:tc>
        <w:tc>
          <w:tcPr>
            <w:tcW w:w="1843" w:type="dxa"/>
          </w:tcPr>
          <w:p w14:paraId="19D28DD7" w14:textId="3ECBD203" w:rsidR="00F8770C" w:rsidRPr="00644A34" w:rsidRDefault="00F8770C" w:rsidP="002228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GA</w:t>
            </w:r>
          </w:p>
        </w:tc>
      </w:tr>
      <w:tr w:rsidR="00F8770C" w:rsidRPr="00644A34" w14:paraId="2709F810" w14:textId="77777777" w:rsidTr="00F8770C">
        <w:trPr>
          <w:trHeight w:val="20"/>
        </w:trPr>
        <w:tc>
          <w:tcPr>
            <w:tcW w:w="1696" w:type="dxa"/>
          </w:tcPr>
          <w:p w14:paraId="5C312438" w14:textId="2EA43810" w:rsidR="00F8770C" w:rsidRPr="00644A34" w:rsidRDefault="00F8770C" w:rsidP="002303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4A34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e(years)</w:t>
            </w:r>
          </w:p>
        </w:tc>
        <w:tc>
          <w:tcPr>
            <w:tcW w:w="1843" w:type="dxa"/>
          </w:tcPr>
          <w:p w14:paraId="64476CC8" w14:textId="18C214D3" w:rsidR="00F8770C" w:rsidRPr="00644A34" w:rsidRDefault="00F8770C" w:rsidP="002303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770C" w:rsidRPr="00644A34" w14:paraId="72030A4B" w14:textId="77777777" w:rsidTr="00F8770C">
        <w:trPr>
          <w:trHeight w:val="20"/>
        </w:trPr>
        <w:tc>
          <w:tcPr>
            <w:tcW w:w="1696" w:type="dxa"/>
          </w:tcPr>
          <w:p w14:paraId="447E564E" w14:textId="30EA47CC" w:rsidR="00F8770C" w:rsidRPr="00644A34" w:rsidRDefault="00F8770C" w:rsidP="002303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70C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F8770C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843" w:type="dxa"/>
          </w:tcPr>
          <w:p w14:paraId="3DC1B5AB" w14:textId="01ED89C0" w:rsidR="00F8770C" w:rsidRPr="00644A34" w:rsidRDefault="00F8770C" w:rsidP="002303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2</w:t>
            </w:r>
          </w:p>
        </w:tc>
      </w:tr>
      <w:tr w:rsidR="00F8770C" w:rsidRPr="00644A34" w14:paraId="5F3B6359" w14:textId="77777777" w:rsidTr="00F8770C">
        <w:trPr>
          <w:trHeight w:val="20"/>
        </w:trPr>
        <w:tc>
          <w:tcPr>
            <w:tcW w:w="1696" w:type="dxa"/>
          </w:tcPr>
          <w:p w14:paraId="79AEC4C5" w14:textId="241FA3C8" w:rsidR="00F8770C" w:rsidRPr="00644A34" w:rsidRDefault="00F8770C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70C">
              <w:rPr>
                <w:rFonts w:ascii="Times New Roman" w:hAnsi="Times New Roman" w:cs="Times New Roman"/>
                <w:szCs w:val="21"/>
              </w:rPr>
              <w:t>&gt;65</w:t>
            </w:r>
          </w:p>
        </w:tc>
        <w:tc>
          <w:tcPr>
            <w:tcW w:w="1843" w:type="dxa"/>
          </w:tcPr>
          <w:p w14:paraId="40BFBE90" w14:textId="2AF6D47E" w:rsidR="00F8770C" w:rsidRPr="00644A34" w:rsidRDefault="00F8770C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5</w:t>
            </w:r>
          </w:p>
        </w:tc>
      </w:tr>
      <w:tr w:rsidR="00F8770C" w:rsidRPr="00644A34" w14:paraId="79469F81" w14:textId="77777777" w:rsidTr="00F8770C">
        <w:trPr>
          <w:trHeight w:val="20"/>
        </w:trPr>
        <w:tc>
          <w:tcPr>
            <w:tcW w:w="1696" w:type="dxa"/>
          </w:tcPr>
          <w:p w14:paraId="045F2DC5" w14:textId="18590C80" w:rsidR="00F8770C" w:rsidRPr="00644A34" w:rsidRDefault="00F8770C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843" w:type="dxa"/>
          </w:tcPr>
          <w:p w14:paraId="526B8946" w14:textId="08852F6C" w:rsidR="00F8770C" w:rsidRPr="00644A34" w:rsidRDefault="00F8770C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770C" w:rsidRPr="00644A34" w14:paraId="0955640D" w14:textId="77777777" w:rsidTr="00F8770C">
        <w:trPr>
          <w:trHeight w:val="20"/>
        </w:trPr>
        <w:tc>
          <w:tcPr>
            <w:tcW w:w="1696" w:type="dxa"/>
          </w:tcPr>
          <w:p w14:paraId="2562216F" w14:textId="0A27B034" w:rsidR="00F8770C" w:rsidRPr="00644A34" w:rsidRDefault="00F8770C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843" w:type="dxa"/>
          </w:tcPr>
          <w:p w14:paraId="40A965AF" w14:textId="67596387" w:rsidR="00F8770C" w:rsidRPr="00644A34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6</w:t>
            </w:r>
          </w:p>
        </w:tc>
      </w:tr>
      <w:tr w:rsidR="00F8770C" w:rsidRPr="00644A34" w14:paraId="2F58B860" w14:textId="77777777" w:rsidTr="00F8770C">
        <w:trPr>
          <w:trHeight w:val="20"/>
        </w:trPr>
        <w:tc>
          <w:tcPr>
            <w:tcW w:w="1696" w:type="dxa"/>
          </w:tcPr>
          <w:p w14:paraId="2BEC054A" w14:textId="07032804" w:rsidR="00F8770C" w:rsidRPr="00644A34" w:rsidRDefault="00F8770C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843" w:type="dxa"/>
          </w:tcPr>
          <w:p w14:paraId="1893B510" w14:textId="60369BE5" w:rsidR="00F8770C" w:rsidRPr="00644A34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</w:t>
            </w:r>
          </w:p>
        </w:tc>
      </w:tr>
      <w:tr w:rsidR="00F8770C" w:rsidRPr="00644A34" w14:paraId="04590292" w14:textId="77777777" w:rsidTr="00F8770C">
        <w:trPr>
          <w:trHeight w:val="20"/>
        </w:trPr>
        <w:tc>
          <w:tcPr>
            <w:tcW w:w="1696" w:type="dxa"/>
          </w:tcPr>
          <w:p w14:paraId="79A5FE15" w14:textId="11D38AC3" w:rsidR="00F8770C" w:rsidRPr="00644A34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ade</w:t>
            </w:r>
          </w:p>
        </w:tc>
        <w:tc>
          <w:tcPr>
            <w:tcW w:w="1843" w:type="dxa"/>
          </w:tcPr>
          <w:p w14:paraId="70116935" w14:textId="7B7F1B5A" w:rsidR="00F8770C" w:rsidRPr="00644A34" w:rsidRDefault="00F8770C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770C" w:rsidRPr="00644A34" w14:paraId="62F64EA7" w14:textId="77777777" w:rsidTr="00F8770C">
        <w:trPr>
          <w:trHeight w:val="20"/>
        </w:trPr>
        <w:tc>
          <w:tcPr>
            <w:tcW w:w="1696" w:type="dxa"/>
          </w:tcPr>
          <w:p w14:paraId="65C45FAC" w14:textId="1255ED0A" w:rsidR="00F8770C" w:rsidRPr="00644A34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1</w:t>
            </w:r>
          </w:p>
        </w:tc>
        <w:tc>
          <w:tcPr>
            <w:tcW w:w="1843" w:type="dxa"/>
          </w:tcPr>
          <w:p w14:paraId="39973203" w14:textId="0942F112" w:rsidR="00F8770C" w:rsidRPr="00644A34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8770C" w:rsidRPr="00644A34" w14:paraId="0ED06316" w14:textId="77777777" w:rsidTr="00F8770C">
        <w:trPr>
          <w:trHeight w:val="20"/>
        </w:trPr>
        <w:tc>
          <w:tcPr>
            <w:tcW w:w="1696" w:type="dxa"/>
          </w:tcPr>
          <w:p w14:paraId="1E344066" w14:textId="52708302" w:rsidR="00F8770C" w:rsidRPr="00644A34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</w:tcPr>
          <w:p w14:paraId="559759D4" w14:textId="7E7C55D4" w:rsidR="00F8770C" w:rsidRPr="00644A34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0</w:t>
            </w:r>
          </w:p>
        </w:tc>
      </w:tr>
      <w:tr w:rsidR="007853E6" w:rsidRPr="00644A34" w14:paraId="63597D2F" w14:textId="77777777" w:rsidTr="00F8770C">
        <w:trPr>
          <w:trHeight w:val="20"/>
        </w:trPr>
        <w:tc>
          <w:tcPr>
            <w:tcW w:w="1696" w:type="dxa"/>
          </w:tcPr>
          <w:p w14:paraId="63D51413" w14:textId="3691596F" w:rsidR="007853E6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1843" w:type="dxa"/>
          </w:tcPr>
          <w:p w14:paraId="006FFD6A" w14:textId="0D4DF8B1" w:rsidR="007853E6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</w:p>
        </w:tc>
      </w:tr>
      <w:tr w:rsidR="007853E6" w:rsidRPr="00644A34" w14:paraId="268791DE" w14:textId="77777777" w:rsidTr="00F8770C">
        <w:trPr>
          <w:trHeight w:val="20"/>
        </w:trPr>
        <w:tc>
          <w:tcPr>
            <w:tcW w:w="1696" w:type="dxa"/>
          </w:tcPr>
          <w:p w14:paraId="089FF699" w14:textId="6D921334" w:rsidR="007853E6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</w:tcPr>
          <w:p w14:paraId="7BC3EDD2" w14:textId="57B11420" w:rsidR="007853E6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8770C" w:rsidRPr="00644A34" w14:paraId="5860CB7C" w14:textId="77777777" w:rsidTr="00F8770C">
        <w:trPr>
          <w:trHeight w:val="20"/>
        </w:trPr>
        <w:tc>
          <w:tcPr>
            <w:tcW w:w="1696" w:type="dxa"/>
          </w:tcPr>
          <w:p w14:paraId="6B75EF46" w14:textId="20B399E8" w:rsidR="00F8770C" w:rsidRPr="00644A34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age</w:t>
            </w:r>
          </w:p>
        </w:tc>
        <w:tc>
          <w:tcPr>
            <w:tcW w:w="1843" w:type="dxa"/>
          </w:tcPr>
          <w:p w14:paraId="266937AF" w14:textId="252414C7" w:rsidR="00F8770C" w:rsidRPr="00644A34" w:rsidRDefault="00F8770C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770C" w:rsidRPr="00644A34" w14:paraId="7BC25F13" w14:textId="77777777" w:rsidTr="00F8770C">
        <w:trPr>
          <w:trHeight w:val="20"/>
        </w:trPr>
        <w:tc>
          <w:tcPr>
            <w:tcW w:w="1696" w:type="dxa"/>
          </w:tcPr>
          <w:p w14:paraId="146B39E1" w14:textId="027AABD6" w:rsidR="00F8770C" w:rsidRPr="00644A34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853E6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843" w:type="dxa"/>
          </w:tcPr>
          <w:p w14:paraId="70981A71" w14:textId="53045DAF" w:rsidR="00F8770C" w:rsidRPr="00644A34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9</w:t>
            </w:r>
          </w:p>
        </w:tc>
      </w:tr>
      <w:tr w:rsidR="007853E6" w:rsidRPr="00644A34" w14:paraId="1C814560" w14:textId="77777777" w:rsidTr="00F8770C">
        <w:trPr>
          <w:trHeight w:val="20"/>
        </w:trPr>
        <w:tc>
          <w:tcPr>
            <w:tcW w:w="1696" w:type="dxa"/>
          </w:tcPr>
          <w:p w14:paraId="44D636BF" w14:textId="7B69AC84" w:rsidR="007853E6" w:rsidRDefault="007853E6" w:rsidP="000D24B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7853E6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843" w:type="dxa"/>
          </w:tcPr>
          <w:p w14:paraId="68FF12CE" w14:textId="101C95D6" w:rsidR="007853E6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8770C" w:rsidRPr="00644A34" w14:paraId="41BDD5BC" w14:textId="77777777" w:rsidTr="00F8770C">
        <w:trPr>
          <w:trHeight w:val="20"/>
        </w:trPr>
        <w:tc>
          <w:tcPr>
            <w:tcW w:w="1696" w:type="dxa"/>
          </w:tcPr>
          <w:p w14:paraId="6AC65C54" w14:textId="371EE32B" w:rsidR="00F8770C" w:rsidRPr="00644A34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853E6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843" w:type="dxa"/>
          </w:tcPr>
          <w:p w14:paraId="56D0E93E" w14:textId="66C8C3A7" w:rsidR="00F8770C" w:rsidRPr="00644A34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</w:t>
            </w:r>
          </w:p>
        </w:tc>
      </w:tr>
      <w:tr w:rsidR="007853E6" w:rsidRPr="00644A34" w14:paraId="1AF523CD" w14:textId="77777777" w:rsidTr="00F8770C">
        <w:trPr>
          <w:trHeight w:val="20"/>
        </w:trPr>
        <w:tc>
          <w:tcPr>
            <w:tcW w:w="1696" w:type="dxa"/>
          </w:tcPr>
          <w:p w14:paraId="681CF847" w14:textId="4130A6C5" w:rsidR="007853E6" w:rsidRDefault="007853E6" w:rsidP="000D24B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7853E6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843" w:type="dxa"/>
          </w:tcPr>
          <w:p w14:paraId="3A6DA238" w14:textId="0044C1B2" w:rsidR="007853E6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8770C" w:rsidRPr="00644A34" w14:paraId="11F066DA" w14:textId="77777777" w:rsidTr="00F8770C">
        <w:trPr>
          <w:trHeight w:val="20"/>
        </w:trPr>
        <w:tc>
          <w:tcPr>
            <w:tcW w:w="1696" w:type="dxa"/>
          </w:tcPr>
          <w:p w14:paraId="2ABD7466" w14:textId="3B233958" w:rsidR="00F8770C" w:rsidRPr="00644A34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5F423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stage</w:t>
            </w:r>
          </w:p>
        </w:tc>
        <w:tc>
          <w:tcPr>
            <w:tcW w:w="1843" w:type="dxa"/>
          </w:tcPr>
          <w:p w14:paraId="4127447F" w14:textId="5CA88E35" w:rsidR="00F8770C" w:rsidRPr="00644A34" w:rsidRDefault="00F8770C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770C" w:rsidRPr="00644A34" w14:paraId="42979D91" w14:textId="77777777" w:rsidTr="00F8770C">
        <w:trPr>
          <w:trHeight w:val="20"/>
        </w:trPr>
        <w:tc>
          <w:tcPr>
            <w:tcW w:w="1696" w:type="dxa"/>
          </w:tcPr>
          <w:p w14:paraId="4EA66600" w14:textId="47D83FA4" w:rsidR="00F8770C" w:rsidRPr="00644A34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843" w:type="dxa"/>
          </w:tcPr>
          <w:p w14:paraId="60A3FFAA" w14:textId="5E656247" w:rsidR="00F8770C" w:rsidRPr="00644A34" w:rsidRDefault="005F4232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5</w:t>
            </w:r>
          </w:p>
        </w:tc>
      </w:tr>
      <w:tr w:rsidR="005F4232" w:rsidRPr="00644A34" w14:paraId="0EAC988A" w14:textId="77777777" w:rsidTr="00F8770C">
        <w:trPr>
          <w:trHeight w:val="20"/>
        </w:trPr>
        <w:tc>
          <w:tcPr>
            <w:tcW w:w="1696" w:type="dxa"/>
          </w:tcPr>
          <w:p w14:paraId="7786A952" w14:textId="163E49E6" w:rsidR="005F4232" w:rsidRDefault="005F4232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</w:tcPr>
          <w:p w14:paraId="041AAEB2" w14:textId="7A7B0082" w:rsidR="005F4232" w:rsidRPr="00644A34" w:rsidRDefault="005F4232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F8770C" w:rsidRPr="00644A34" w14:paraId="7BEEBA9F" w14:textId="77777777" w:rsidTr="00F8770C">
        <w:trPr>
          <w:trHeight w:val="20"/>
        </w:trPr>
        <w:tc>
          <w:tcPr>
            <w:tcW w:w="1696" w:type="dxa"/>
          </w:tcPr>
          <w:p w14:paraId="4D84974C" w14:textId="6EA5C156" w:rsidR="00F8770C" w:rsidRPr="00644A34" w:rsidRDefault="007853E6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</w:tcPr>
          <w:p w14:paraId="72AD0D5B" w14:textId="55938B94" w:rsidR="00F8770C" w:rsidRPr="00644A34" w:rsidRDefault="005F4232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2</w:t>
            </w:r>
          </w:p>
        </w:tc>
      </w:tr>
      <w:tr w:rsidR="00F8770C" w:rsidRPr="00644A34" w14:paraId="56A6DBCC" w14:textId="77777777" w:rsidTr="00F8770C">
        <w:trPr>
          <w:trHeight w:val="20"/>
        </w:trPr>
        <w:tc>
          <w:tcPr>
            <w:tcW w:w="1696" w:type="dxa"/>
          </w:tcPr>
          <w:p w14:paraId="107A67C4" w14:textId="61672A77" w:rsidR="00F8770C" w:rsidRPr="00644A34" w:rsidRDefault="005F4232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1843" w:type="dxa"/>
          </w:tcPr>
          <w:p w14:paraId="42EB8360" w14:textId="164D2A61" w:rsidR="00F8770C" w:rsidRPr="00644A34" w:rsidRDefault="005F4232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F8770C" w:rsidRPr="00644A34" w14:paraId="7C14792B" w14:textId="77777777" w:rsidTr="00F8770C">
        <w:trPr>
          <w:trHeight w:val="20"/>
        </w:trPr>
        <w:tc>
          <w:tcPr>
            <w:tcW w:w="1696" w:type="dxa"/>
          </w:tcPr>
          <w:p w14:paraId="5A4AF3FB" w14:textId="1716F544" w:rsidR="00F8770C" w:rsidRPr="00644A34" w:rsidRDefault="005F4232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-stage</w:t>
            </w:r>
          </w:p>
        </w:tc>
        <w:tc>
          <w:tcPr>
            <w:tcW w:w="1843" w:type="dxa"/>
          </w:tcPr>
          <w:p w14:paraId="087EB9FB" w14:textId="3C351D0F" w:rsidR="00F8770C" w:rsidRPr="00644A34" w:rsidRDefault="00F8770C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770C" w:rsidRPr="00644A34" w14:paraId="70DE8020" w14:textId="77777777" w:rsidTr="00F8770C">
        <w:trPr>
          <w:trHeight w:val="20"/>
        </w:trPr>
        <w:tc>
          <w:tcPr>
            <w:tcW w:w="1696" w:type="dxa"/>
          </w:tcPr>
          <w:p w14:paraId="387967CC" w14:textId="0986BAE5" w:rsidR="00F8770C" w:rsidRPr="00644A34" w:rsidRDefault="005F4232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843" w:type="dxa"/>
          </w:tcPr>
          <w:p w14:paraId="248FDCA5" w14:textId="62BB082A" w:rsidR="00F8770C" w:rsidRPr="00644A34" w:rsidRDefault="005F4232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0</w:t>
            </w:r>
          </w:p>
        </w:tc>
      </w:tr>
      <w:tr w:rsidR="00F8770C" w:rsidRPr="00644A34" w14:paraId="08C57808" w14:textId="77777777" w:rsidTr="00F8770C">
        <w:trPr>
          <w:trHeight w:val="20"/>
        </w:trPr>
        <w:tc>
          <w:tcPr>
            <w:tcW w:w="1696" w:type="dxa"/>
          </w:tcPr>
          <w:p w14:paraId="22E644F0" w14:textId="49E68096" w:rsidR="00F8770C" w:rsidRPr="00644A34" w:rsidRDefault="005F4232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N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76EF61A8" w14:textId="5D80B325" w:rsidR="00F8770C" w:rsidRPr="00644A34" w:rsidRDefault="005F4232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F8770C" w:rsidRPr="00644A34" w14:paraId="675C3067" w14:textId="77777777" w:rsidTr="00F8770C">
        <w:trPr>
          <w:trHeight w:val="58"/>
        </w:trPr>
        <w:tc>
          <w:tcPr>
            <w:tcW w:w="1696" w:type="dxa"/>
          </w:tcPr>
          <w:p w14:paraId="1A9A850E" w14:textId="0CFE17E8" w:rsidR="00F8770C" w:rsidRPr="00644A34" w:rsidRDefault="005F4232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stage</w:t>
            </w:r>
          </w:p>
        </w:tc>
        <w:tc>
          <w:tcPr>
            <w:tcW w:w="1843" w:type="dxa"/>
          </w:tcPr>
          <w:p w14:paraId="34EF1BC4" w14:textId="3420EEB9" w:rsidR="00F8770C" w:rsidRPr="00644A34" w:rsidRDefault="00F8770C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770C" w:rsidRPr="00644A34" w14:paraId="24DC05BC" w14:textId="77777777" w:rsidTr="00F8770C">
        <w:trPr>
          <w:trHeight w:val="228"/>
        </w:trPr>
        <w:tc>
          <w:tcPr>
            <w:tcW w:w="1696" w:type="dxa"/>
          </w:tcPr>
          <w:p w14:paraId="56B9CDA3" w14:textId="7B04CF88" w:rsidR="00F8770C" w:rsidRPr="00644A34" w:rsidRDefault="005F4232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1843" w:type="dxa"/>
          </w:tcPr>
          <w:p w14:paraId="3112C779" w14:textId="39382D85" w:rsidR="00F8770C" w:rsidRPr="00644A34" w:rsidRDefault="005F4232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6</w:t>
            </w:r>
          </w:p>
        </w:tc>
      </w:tr>
      <w:tr w:rsidR="00F8770C" w:rsidRPr="00644A34" w14:paraId="77E46635" w14:textId="77777777" w:rsidTr="00F8770C">
        <w:trPr>
          <w:trHeight w:val="20"/>
        </w:trPr>
        <w:tc>
          <w:tcPr>
            <w:tcW w:w="1696" w:type="dxa"/>
          </w:tcPr>
          <w:p w14:paraId="27D4C993" w14:textId="1344092E" w:rsidR="00F8770C" w:rsidRPr="00644A34" w:rsidRDefault="005F4232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843" w:type="dxa"/>
          </w:tcPr>
          <w:p w14:paraId="2945E2CC" w14:textId="4F69907B" w:rsidR="00F8770C" w:rsidRPr="00644A34" w:rsidRDefault="005F4232" w:rsidP="000D2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</w:tr>
    </w:tbl>
    <w:p w14:paraId="154FD361" w14:textId="77777777" w:rsidR="0053072E" w:rsidRPr="008B5345" w:rsidRDefault="0053072E">
      <w:pPr>
        <w:rPr>
          <w:rFonts w:ascii="Times New Roman" w:hAnsi="Times New Roman" w:cs="Times New Roman"/>
          <w:szCs w:val="21"/>
        </w:rPr>
      </w:pPr>
    </w:p>
    <w:sectPr w:rsidR="0053072E" w:rsidRPr="008B5345" w:rsidSect="00B319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61553" w14:textId="77777777" w:rsidR="009624F3" w:rsidRDefault="009624F3" w:rsidP="00B34B87">
      <w:r>
        <w:separator/>
      </w:r>
    </w:p>
  </w:endnote>
  <w:endnote w:type="continuationSeparator" w:id="0">
    <w:p w14:paraId="5ADE581A" w14:textId="77777777" w:rsidR="009624F3" w:rsidRDefault="009624F3" w:rsidP="00B34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909B8" w14:textId="77777777" w:rsidR="009624F3" w:rsidRDefault="009624F3" w:rsidP="00B34B87">
      <w:r>
        <w:separator/>
      </w:r>
    </w:p>
  </w:footnote>
  <w:footnote w:type="continuationSeparator" w:id="0">
    <w:p w14:paraId="7C8C7C83" w14:textId="77777777" w:rsidR="009624F3" w:rsidRDefault="009624F3" w:rsidP="00B34B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9CF"/>
    <w:rsid w:val="00010B81"/>
    <w:rsid w:val="0003452C"/>
    <w:rsid w:val="00050618"/>
    <w:rsid w:val="000568F2"/>
    <w:rsid w:val="000752A4"/>
    <w:rsid w:val="000B1265"/>
    <w:rsid w:val="000D24B3"/>
    <w:rsid w:val="000D2637"/>
    <w:rsid w:val="001F10E8"/>
    <w:rsid w:val="002113D9"/>
    <w:rsid w:val="00222835"/>
    <w:rsid w:val="00230307"/>
    <w:rsid w:val="003D34C1"/>
    <w:rsid w:val="00406B28"/>
    <w:rsid w:val="0043198E"/>
    <w:rsid w:val="00452587"/>
    <w:rsid w:val="0052556E"/>
    <w:rsid w:val="0053072E"/>
    <w:rsid w:val="005C4570"/>
    <w:rsid w:val="005E2E3F"/>
    <w:rsid w:val="005F4232"/>
    <w:rsid w:val="00644A34"/>
    <w:rsid w:val="006957AA"/>
    <w:rsid w:val="006F767B"/>
    <w:rsid w:val="007407BB"/>
    <w:rsid w:val="007853E6"/>
    <w:rsid w:val="007A6908"/>
    <w:rsid w:val="007E52D5"/>
    <w:rsid w:val="007F67CE"/>
    <w:rsid w:val="00817640"/>
    <w:rsid w:val="00861BC2"/>
    <w:rsid w:val="008B065F"/>
    <w:rsid w:val="008B5345"/>
    <w:rsid w:val="00930326"/>
    <w:rsid w:val="0093699D"/>
    <w:rsid w:val="00943174"/>
    <w:rsid w:val="00954B19"/>
    <w:rsid w:val="009624F3"/>
    <w:rsid w:val="009F2191"/>
    <w:rsid w:val="00A20756"/>
    <w:rsid w:val="00AA7916"/>
    <w:rsid w:val="00B13C32"/>
    <w:rsid w:val="00B319CF"/>
    <w:rsid w:val="00B34B87"/>
    <w:rsid w:val="00BA14A0"/>
    <w:rsid w:val="00CC347F"/>
    <w:rsid w:val="00DD7B0C"/>
    <w:rsid w:val="00E87A9B"/>
    <w:rsid w:val="00EB1F16"/>
    <w:rsid w:val="00F05F22"/>
    <w:rsid w:val="00F202FB"/>
    <w:rsid w:val="00F43DAB"/>
    <w:rsid w:val="00F8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AD6902"/>
  <w15:chartTrackingRefBased/>
  <w15:docId w15:val="{75BDCF4A-62DC-4699-B8AA-A1F951AF8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7AA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0752A4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1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1">
    <w:name w:val="List Table 2 Accent 1"/>
    <w:basedOn w:val="a1"/>
    <w:uiPriority w:val="47"/>
    <w:rsid w:val="00B319CF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40">
    <w:name w:val="标题 4 字符"/>
    <w:basedOn w:val="a0"/>
    <w:link w:val="4"/>
    <w:uiPriority w:val="9"/>
    <w:rsid w:val="000752A4"/>
    <w:rPr>
      <w:rFonts w:ascii="宋体" w:eastAsia="宋体" w:hAnsi="宋体" w:cs="宋体"/>
      <w:b/>
      <w:bCs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B34B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4B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4B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4B87"/>
    <w:rPr>
      <w:sz w:val="18"/>
      <w:szCs w:val="18"/>
    </w:rPr>
  </w:style>
  <w:style w:type="table" w:styleId="6-1">
    <w:name w:val="List Table 6 Colorful Accent 1"/>
    <w:basedOn w:val="a1"/>
    <w:uiPriority w:val="51"/>
    <w:rsid w:val="000D263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2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4849168@qq.com</dc:creator>
  <cp:keywords/>
  <dc:description/>
  <cp:lastModifiedBy>Zhou Victor</cp:lastModifiedBy>
  <cp:revision>30</cp:revision>
  <dcterms:created xsi:type="dcterms:W3CDTF">2019-12-26T13:35:00Z</dcterms:created>
  <dcterms:modified xsi:type="dcterms:W3CDTF">2021-07-03T05:36:00Z</dcterms:modified>
</cp:coreProperties>
</file>